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2860"/>
        <w:gridCol w:w="1985"/>
        <w:gridCol w:w="1276"/>
        <w:gridCol w:w="832"/>
        <w:gridCol w:w="1827"/>
      </w:tblGrid>
      <w:tr w:rsidR="00097222" w:rsidRPr="00DA5781" w:rsidTr="00097222">
        <w:trPr>
          <w:trHeight w:val="300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de-DE"/>
              </w:rPr>
              <w:t>dataset</w:t>
            </w:r>
            <w:proofErr w:type="spellEnd"/>
          </w:p>
        </w:tc>
        <w:tc>
          <w:tcPr>
            <w:tcW w:w="25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de-DE"/>
              </w:rPr>
              <w:t>contents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de-DE"/>
              </w:rPr>
              <w:t>brain</w:t>
            </w:r>
            <w:proofErr w:type="spellEnd"/>
            <w:r w:rsidRPr="00DA578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78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de-DE"/>
              </w:rPr>
              <w:t>region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de-DE"/>
              </w:rPr>
              <w:t>platform</w:t>
            </w:r>
            <w:proofErr w:type="spellEnd"/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de-DE"/>
              </w:rPr>
              <w:t>PubMedId</w:t>
            </w:r>
            <w:proofErr w:type="spellEnd"/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de-DE"/>
              </w:rPr>
              <w:t>comment</w:t>
            </w:r>
            <w:proofErr w:type="spellEnd"/>
          </w:p>
        </w:tc>
      </w:tr>
      <w:tr w:rsidR="00097222" w:rsidRPr="00DA5781" w:rsidTr="00097222">
        <w:trPr>
          <w:trHeight w:val="690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SE21138</w:t>
            </w:r>
          </w:p>
        </w:tc>
        <w:tc>
          <w:tcPr>
            <w:tcW w:w="25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hizophrenia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nd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ntrol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efrontal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rtex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ffymetrix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Human Genome U133 Plus 2.0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781" w:rsidRPr="00DA5781" w:rsidRDefault="00812C34" w:rsidP="00DA57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szCs w:val="16"/>
                <w:u w:val="single"/>
                <w:lang w:eastAsia="de-DE"/>
              </w:rPr>
            </w:pPr>
            <w:hyperlink r:id="rId4" w:tooltip="Link to PubMed record" w:history="1">
              <w:r w:rsidR="00DA5781" w:rsidRPr="00DA5781">
                <w:rPr>
                  <w:rFonts w:ascii="Calibri" w:eastAsia="Times New Roman" w:hAnsi="Calibri" w:cs="Calibri"/>
                  <w:color w:val="0000FF"/>
                  <w:sz w:val="16"/>
                  <w:szCs w:val="16"/>
                  <w:u w:val="single"/>
                  <w:lang w:eastAsia="de-DE"/>
                </w:rPr>
                <w:t> 18778695</w:t>
              </w:r>
            </w:hyperlink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szCs w:val="16"/>
                <w:u w:val="single"/>
                <w:lang w:eastAsia="de-DE"/>
              </w:rPr>
            </w:pPr>
          </w:p>
        </w:tc>
      </w:tr>
      <w:tr w:rsidR="00097222" w:rsidRPr="00DA5781" w:rsidTr="00097222">
        <w:trPr>
          <w:trHeight w:val="780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SE21935</w:t>
            </w:r>
          </w:p>
        </w:tc>
        <w:tc>
          <w:tcPr>
            <w:tcW w:w="25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hizophrenia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nd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ntrol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812C34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812C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nterior prefrontal cortex (BA10) and superior temporal cortex (BA22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ffymetrix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Human Genome U133 Plus 2.0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781" w:rsidRPr="00DA5781" w:rsidRDefault="00812C34" w:rsidP="00DA57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szCs w:val="16"/>
                <w:u w:val="single"/>
                <w:lang w:eastAsia="de-DE"/>
              </w:rPr>
            </w:pPr>
            <w:hyperlink r:id="rId5" w:tooltip="Link to PubMed record" w:history="1">
              <w:r w:rsidR="00DA5781" w:rsidRPr="00DA5781">
                <w:rPr>
                  <w:rFonts w:ascii="Calibri" w:eastAsia="Times New Roman" w:hAnsi="Calibri" w:cs="Calibri"/>
                  <w:color w:val="0000FF"/>
                  <w:sz w:val="16"/>
                  <w:szCs w:val="16"/>
                  <w:u w:val="single"/>
                  <w:lang w:eastAsia="de-DE"/>
                </w:rPr>
                <w:t>21538462</w:t>
              </w:r>
            </w:hyperlink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szCs w:val="16"/>
                <w:u w:val="single"/>
                <w:lang w:eastAsia="de-DE"/>
              </w:rPr>
            </w:pPr>
          </w:p>
        </w:tc>
      </w:tr>
      <w:tr w:rsidR="00097222" w:rsidRPr="00812C34" w:rsidTr="00097222">
        <w:trPr>
          <w:trHeight w:val="915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SE53890</w:t>
            </w:r>
          </w:p>
        </w:tc>
        <w:tc>
          <w:tcPr>
            <w:tcW w:w="25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ntrol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frontal </w:t>
            </w: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rtex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ffymetrix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Human Genome U133 Plus 2.0 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781" w:rsidRPr="00DA5781" w:rsidRDefault="00812C34" w:rsidP="00DA57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szCs w:val="16"/>
                <w:u w:val="single"/>
                <w:lang w:eastAsia="de-DE"/>
              </w:rPr>
            </w:pPr>
            <w:hyperlink r:id="rId6" w:tooltip="Link to PubMed record" w:history="1">
              <w:r w:rsidR="00DA5781" w:rsidRPr="00DA5781">
                <w:rPr>
                  <w:rFonts w:ascii="Calibri" w:eastAsia="Times New Roman" w:hAnsi="Calibri" w:cs="Calibri"/>
                  <w:color w:val="0000FF"/>
                  <w:sz w:val="16"/>
                  <w:szCs w:val="16"/>
                  <w:u w:val="single"/>
                  <w:lang w:eastAsia="de-DE"/>
                </w:rPr>
                <w:t>24670762</w:t>
              </w:r>
            </w:hyperlink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5781" w:rsidRPr="00812C34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812C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omparison of the gene expression profiles of adult human brain samples from frontal cortical regions, including samples from young, middle aged, normal aged.</w:t>
            </w:r>
          </w:p>
        </w:tc>
      </w:tr>
      <w:tr w:rsidR="00097222" w:rsidRPr="00812C34" w:rsidTr="00097222">
        <w:trPr>
          <w:trHeight w:val="1590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SE53987</w:t>
            </w:r>
          </w:p>
        </w:tc>
        <w:tc>
          <w:tcPr>
            <w:tcW w:w="25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812C34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812C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schizophrenia, bipolar disorder, major depressive disorder and matched control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812C34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812C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Pre-frontal cortex, striatum and hippocampu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ffymetrix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Human Genome U133 Plus 2.0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781" w:rsidRPr="00DA5781" w:rsidRDefault="00812C34" w:rsidP="00DA57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szCs w:val="16"/>
                <w:u w:val="single"/>
                <w:lang w:eastAsia="de-DE"/>
              </w:rPr>
            </w:pPr>
            <w:hyperlink r:id="rId7" w:tooltip="Link to PubMed record" w:history="1">
              <w:r w:rsidR="00DA5781" w:rsidRPr="00DA5781">
                <w:rPr>
                  <w:rFonts w:ascii="Calibri" w:eastAsia="Times New Roman" w:hAnsi="Calibri" w:cs="Calibri"/>
                  <w:color w:val="0000FF"/>
                  <w:sz w:val="16"/>
                  <w:szCs w:val="16"/>
                  <w:u w:val="single"/>
                  <w:lang w:eastAsia="de-DE"/>
                </w:rPr>
                <w:t>25786133</w:t>
              </w:r>
            </w:hyperlink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5781" w:rsidRPr="00812C34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812C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Post-mortem brain tissue was collected from control subjects and well-matched subjects with schizophrenia, BPD, and MDD (n=19 from each group). RNA was isolated from hippocampus, </w:t>
            </w:r>
            <w:proofErr w:type="spellStart"/>
            <w:r w:rsidRPr="00812C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rodmann</w:t>
            </w:r>
            <w:proofErr w:type="spellEnd"/>
            <w:r w:rsidRPr="00812C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Area 46, and associative striatum and hybridized to U133_Plus2 </w:t>
            </w:r>
            <w:proofErr w:type="spellStart"/>
            <w:r w:rsidRPr="00812C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ffymetrix</w:t>
            </w:r>
            <w:proofErr w:type="spellEnd"/>
            <w:r w:rsidRPr="00812C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chips. </w:t>
            </w:r>
          </w:p>
        </w:tc>
      </w:tr>
      <w:tr w:rsidR="00097222" w:rsidRPr="00DA5781" w:rsidTr="00097222">
        <w:trPr>
          <w:trHeight w:val="690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SE71620</w:t>
            </w:r>
          </w:p>
        </w:tc>
        <w:tc>
          <w:tcPr>
            <w:tcW w:w="25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ntrol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812C34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812C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human prefrontal cortex (</w:t>
            </w:r>
            <w:proofErr w:type="spellStart"/>
            <w:r w:rsidRPr="00812C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Brodmann’s</w:t>
            </w:r>
            <w:proofErr w:type="spellEnd"/>
            <w:r w:rsidRPr="00812C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areas (BA) 11 and 47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ffymetrix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Human Gene 1.1 ST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781" w:rsidRPr="00DA5781" w:rsidRDefault="00812C34" w:rsidP="00DA57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szCs w:val="16"/>
                <w:u w:val="single"/>
                <w:lang w:eastAsia="de-DE"/>
              </w:rPr>
            </w:pPr>
            <w:hyperlink r:id="rId8" w:tooltip="Link to PubMed record" w:history="1">
              <w:r w:rsidR="00DA5781" w:rsidRPr="00DA5781">
                <w:rPr>
                  <w:rFonts w:ascii="Calibri" w:eastAsia="Times New Roman" w:hAnsi="Calibri" w:cs="Calibri"/>
                  <w:color w:val="0000FF"/>
                  <w:sz w:val="16"/>
                  <w:szCs w:val="16"/>
                  <w:u w:val="single"/>
                  <w:lang w:eastAsia="de-DE"/>
                </w:rPr>
                <w:t>26699485</w:t>
              </w:r>
            </w:hyperlink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szCs w:val="16"/>
                <w:u w:val="single"/>
                <w:lang w:eastAsia="de-DE"/>
              </w:rPr>
            </w:pPr>
          </w:p>
        </w:tc>
      </w:tr>
      <w:tr w:rsidR="00097222" w:rsidRPr="00DA5781" w:rsidTr="00097222">
        <w:trPr>
          <w:trHeight w:val="1140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SE92538</w:t>
            </w:r>
          </w:p>
        </w:tc>
        <w:tc>
          <w:tcPr>
            <w:tcW w:w="25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ntrol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chizophrenia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jorDepressiveDisorder,BipolarDisorde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orsolateral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efrontal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rtex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DLPFC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ffymetrix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Human Genome U133 Plus 2.0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781" w:rsidRPr="00DA5781" w:rsidRDefault="00812C34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hyperlink r:id="rId9" w:tooltip="Link to PubMed record" w:history="1">
              <w:r w:rsidRPr="00812C34">
                <w:rPr>
                  <w:rStyle w:val="Hyperlink"/>
                  <w:rFonts w:ascii="Calibri" w:eastAsia="Times New Roman" w:hAnsi="Calibri" w:cs="Calibri"/>
                  <w:sz w:val="16"/>
                  <w:szCs w:val="16"/>
                  <w:lang w:eastAsia="de-DE"/>
                </w:rPr>
                <w:t>30016334</w:t>
              </w:r>
            </w:hyperlink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97222" w:rsidRPr="00812C34" w:rsidTr="00097222">
        <w:trPr>
          <w:trHeight w:val="465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222" w:rsidRDefault="00097222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SE106669</w:t>
            </w:r>
          </w:p>
        </w:tc>
        <w:tc>
          <w:tcPr>
            <w:tcW w:w="2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ntrol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efrontal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rtex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A5781" w:rsidRPr="00DA5781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lumina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iSeq</w:t>
            </w:r>
            <w:proofErr w:type="spellEnd"/>
            <w:r w:rsidRPr="00DA578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2000 (Homo sapiens)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A5781" w:rsidRPr="00DA5781" w:rsidRDefault="00812C34" w:rsidP="00DA57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FF"/>
                <w:sz w:val="16"/>
                <w:szCs w:val="16"/>
                <w:u w:val="single"/>
                <w:lang w:eastAsia="de-DE"/>
              </w:rPr>
            </w:pPr>
            <w:hyperlink r:id="rId10" w:tooltip="Link to PubMed record" w:history="1">
              <w:r w:rsidR="00DA5781" w:rsidRPr="00DA5781">
                <w:rPr>
                  <w:rFonts w:ascii="Calibri" w:eastAsia="Times New Roman" w:hAnsi="Calibri" w:cs="Calibri"/>
                  <w:color w:val="0000FF"/>
                  <w:sz w:val="16"/>
                  <w:szCs w:val="16"/>
                  <w:u w:val="single"/>
                  <w:lang w:eastAsia="de-DE"/>
                </w:rPr>
                <w:t>29967166</w:t>
              </w:r>
            </w:hyperlink>
          </w:p>
        </w:tc>
        <w:tc>
          <w:tcPr>
            <w:tcW w:w="2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A5781" w:rsidRPr="00812C34" w:rsidRDefault="00DA5781" w:rsidP="00DA57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812C3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For RNA extraction, human brain samples with similar age were pooled together</w:t>
            </w:r>
          </w:p>
        </w:tc>
      </w:tr>
    </w:tbl>
    <w:p w:rsidR="00FC791D" w:rsidRDefault="00812C34">
      <w:proofErr w:type="spellStart"/>
      <w:r>
        <w:t>Supplementary</w:t>
      </w:r>
      <w:proofErr w:type="spellEnd"/>
      <w:r>
        <w:t xml:space="preserve"> </w:t>
      </w:r>
      <w:bookmarkStart w:id="0" w:name="_GoBack"/>
      <w:bookmarkEnd w:id="0"/>
      <w:r w:rsidR="00166E18">
        <w:t>Table 1</w:t>
      </w:r>
    </w:p>
    <w:p w:rsidR="00097222" w:rsidRDefault="00097222"/>
    <w:p w:rsidR="00097222" w:rsidRDefault="00097222"/>
    <w:sectPr w:rsidR="000972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781"/>
    <w:rsid w:val="00097222"/>
    <w:rsid w:val="00166E18"/>
    <w:rsid w:val="00812C34"/>
    <w:rsid w:val="00DA5781"/>
    <w:rsid w:val="00DB4486"/>
    <w:rsid w:val="00FC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F5BF48"/>
  <w15:chartTrackingRefBased/>
  <w15:docId w15:val="{4F273283-0761-42BC-9C50-613FDE56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A57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8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669948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25786133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4670762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pubmed/21538462" TargetMode="External"/><Relationship Id="rId10" Type="http://schemas.openxmlformats.org/officeDocument/2006/relationships/hyperlink" Target="https://www.ncbi.nlm.nih.gov/pubmed/29967166" TargetMode="External"/><Relationship Id="rId4" Type="http://schemas.openxmlformats.org/officeDocument/2006/relationships/hyperlink" Target="https://www.ncbi.nlm.nih.gov/pubmed/18778695" TargetMode="External"/><Relationship Id="rId9" Type="http://schemas.openxmlformats.org/officeDocument/2006/relationships/hyperlink" Target="https://www.ncbi.nlm.nih.gov/pubmed/30016334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uck, Wasco</dc:creator>
  <cp:keywords/>
  <dc:description/>
  <cp:lastModifiedBy>Wruck, Wasco</cp:lastModifiedBy>
  <cp:revision>2</cp:revision>
  <dcterms:created xsi:type="dcterms:W3CDTF">2019-03-29T11:13:00Z</dcterms:created>
  <dcterms:modified xsi:type="dcterms:W3CDTF">2020-02-17T11:19:00Z</dcterms:modified>
</cp:coreProperties>
</file>